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43993" w14:textId="4AFB7885" w:rsidR="00EE4602" w:rsidRPr="00081694" w:rsidRDefault="003664C9" w:rsidP="00E04F3C">
      <w:pPr>
        <w:spacing w:before="120" w:after="12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3 Table</w:t>
      </w:r>
      <w:r w:rsidRPr="003664C9">
        <w:rPr>
          <w:rFonts w:ascii="Times New Roman" w:eastAsia="Times New Roman" w:hAnsi="Times New Roman" w:cs="Times New Roman"/>
          <w:b/>
        </w:rPr>
        <w:t>.</w:t>
      </w:r>
      <w:r w:rsidR="00EE4602" w:rsidRPr="004E3058">
        <w:rPr>
          <w:rFonts w:ascii="Times New Roman" w:eastAsia="Times New Roman" w:hAnsi="Times New Roman" w:cs="Times New Roman"/>
          <w:bCs/>
        </w:rPr>
        <w:t xml:space="preserve"> </w:t>
      </w:r>
      <w:r w:rsidR="00EE4602" w:rsidRPr="003664C9">
        <w:rPr>
          <w:rFonts w:ascii="Times New Roman" w:eastAsia="Times New Roman" w:hAnsi="Times New Roman" w:cs="Times New Roman"/>
          <w:b/>
          <w:bCs/>
        </w:rPr>
        <w:t>Comparative analysis of variables for healthy patients from Visit 2 who tend to move to Cluster 1 or Cluster 2 in Visit 3 within Group 1</w:t>
      </w:r>
      <w:r>
        <w:rPr>
          <w:rFonts w:ascii="Times New Roman" w:eastAsia="Times New Roman" w:hAnsi="Times New Roman" w:cs="Times New Roman"/>
          <w:b/>
          <w:bCs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9"/>
        <w:gridCol w:w="1317"/>
        <w:gridCol w:w="1154"/>
        <w:gridCol w:w="1465"/>
        <w:gridCol w:w="991"/>
        <w:gridCol w:w="1227"/>
        <w:gridCol w:w="1227"/>
      </w:tblGrid>
      <w:tr w:rsidR="00EE4602" w:rsidRPr="008A056F" w14:paraId="73F6BE7F" w14:textId="77777777" w:rsidTr="00106423">
        <w:trPr>
          <w:trHeight w:val="420"/>
        </w:trPr>
        <w:tc>
          <w:tcPr>
            <w:tcW w:w="0" w:type="auto"/>
            <w:tcBorders>
              <w:top w:val="double" w:sz="4" w:space="0" w:color="auto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91A36E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37836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G1V2HV3C1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BA164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G1V2HV3C2</w:t>
            </w:r>
          </w:p>
        </w:tc>
      </w:tr>
      <w:tr w:rsidR="00EE4602" w:rsidRPr="008A056F" w14:paraId="23CCEC4F" w14:textId="77777777" w:rsidTr="00106423">
        <w:trPr>
          <w:trHeight w:val="205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F6FA42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EB940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Visit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9A0F5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Visit 3</w:t>
            </w:r>
          </w:p>
          <w:p w14:paraId="054BEED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(Cluster1)</w:t>
            </w:r>
          </w:p>
        </w:tc>
        <w:tc>
          <w:tcPr>
            <w:tcW w:w="0" w:type="auto"/>
            <w:gridSpan w:val="2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16DE0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Visit2</w:t>
            </w:r>
          </w:p>
        </w:tc>
        <w:tc>
          <w:tcPr>
            <w:tcW w:w="0" w:type="auto"/>
            <w:gridSpan w:val="2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50EBF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Visit 3</w:t>
            </w:r>
          </w:p>
          <w:p w14:paraId="187A384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(Cluster2)</w:t>
            </w:r>
          </w:p>
        </w:tc>
      </w:tr>
      <w:tr w:rsidR="00EE4602" w:rsidRPr="008A056F" w14:paraId="7B5A3A06" w14:textId="77777777" w:rsidTr="00106423">
        <w:trPr>
          <w:trHeight w:val="205"/>
        </w:trPr>
        <w:tc>
          <w:tcPr>
            <w:tcW w:w="0" w:type="auto"/>
            <w:tcBorders>
              <w:top w:val="single" w:sz="4" w:space="0" w:color="7F7F7F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9257C0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7F7F7F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3D0FB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A056F">
              <w:rPr>
                <w:rFonts w:ascii="Times New Roman" w:eastAsia="Times New Roman" w:hAnsi="Times New Roman" w:cs="Times New Roman"/>
                <w:b/>
              </w:rPr>
              <w:t>Subjects = 4</w:t>
            </w:r>
          </w:p>
        </w:tc>
        <w:tc>
          <w:tcPr>
            <w:tcW w:w="0" w:type="auto"/>
            <w:gridSpan w:val="4"/>
            <w:tcBorders>
              <w:top w:val="single" w:sz="4" w:space="0" w:color="7F7F7F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8FDE9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A056F">
              <w:rPr>
                <w:rFonts w:ascii="Times New Roman" w:eastAsia="Times New Roman" w:hAnsi="Times New Roman" w:cs="Times New Roman"/>
                <w:b/>
              </w:rPr>
              <w:t>Subjects =9</w:t>
            </w:r>
          </w:p>
        </w:tc>
      </w:tr>
      <w:tr w:rsidR="00EE4602" w:rsidRPr="008A056F" w14:paraId="60E329E6" w14:textId="77777777" w:rsidTr="00106423">
        <w:trPr>
          <w:trHeight w:val="508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70FC77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Cholesterol medi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92424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No, N=4 1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04E6C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Yes, N=4</w:t>
            </w:r>
          </w:p>
          <w:p w14:paraId="2116ED8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A2866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No, N=5 55.56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0B89D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A056F">
              <w:rPr>
                <w:rFonts w:ascii="Times New Roman" w:eastAsia="Times New Roman" w:hAnsi="Times New Roman" w:cs="Times New Roman"/>
              </w:rPr>
              <w:t>Yes,N</w:t>
            </w:r>
            <w:proofErr w:type="spellEnd"/>
            <w:proofErr w:type="gramEnd"/>
            <w:r w:rsidRPr="008A056F">
              <w:rPr>
                <w:rFonts w:ascii="Times New Roman" w:eastAsia="Times New Roman" w:hAnsi="Times New Roman" w:cs="Times New Roman"/>
              </w:rPr>
              <w:t>=4</w:t>
            </w:r>
          </w:p>
          <w:p w14:paraId="32B2F3B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4.4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3B7BD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No, N=2</w:t>
            </w:r>
          </w:p>
          <w:p w14:paraId="030A7801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2.2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AA837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Yes, N=7</w:t>
            </w:r>
          </w:p>
          <w:p w14:paraId="7F83085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77.78%</w:t>
            </w:r>
          </w:p>
        </w:tc>
      </w:tr>
      <w:tr w:rsidR="00EE4602" w:rsidRPr="008A056F" w14:paraId="36484000" w14:textId="77777777" w:rsidTr="00106423">
        <w:trPr>
          <w:trHeight w:val="254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CB3CFE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ACE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EF86F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1A398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(10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1EC56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8862A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3C7C4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5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7875B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(71.43)</w:t>
            </w:r>
          </w:p>
        </w:tc>
      </w:tr>
      <w:tr w:rsidR="00EE4602" w:rsidRPr="008A056F" w14:paraId="5422281D" w14:textId="77777777" w:rsidTr="00106423">
        <w:trPr>
          <w:trHeight w:val="254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CC1007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ACE1 treat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8F8FB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89620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(7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81AA3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6CB2E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17884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5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D4EA0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14.28)</w:t>
            </w:r>
          </w:p>
        </w:tc>
      </w:tr>
      <w:tr w:rsidR="00EE4602" w:rsidRPr="008A056F" w14:paraId="40FC3CD4" w14:textId="77777777" w:rsidTr="00106423">
        <w:trPr>
          <w:trHeight w:val="254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69D520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ACE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21F861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426D3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64B7D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EE6DC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F74D7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5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6432C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28.57)</w:t>
            </w:r>
          </w:p>
        </w:tc>
      </w:tr>
      <w:tr w:rsidR="00EE4602" w:rsidRPr="008A056F" w14:paraId="7B178972" w14:textId="77777777" w:rsidTr="00106423">
        <w:trPr>
          <w:trHeight w:val="254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B670A0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ACE3 treat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0B7B4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84FB6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AD897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806FE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51D58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7A338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E4602" w:rsidRPr="008A056F" w14:paraId="69BA8B29" w14:textId="77777777" w:rsidTr="00106423">
        <w:trPr>
          <w:trHeight w:val="254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00DE96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pne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680A3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5CC52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038B6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08F23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423B5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5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EA89F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(42.86)</w:t>
            </w:r>
          </w:p>
        </w:tc>
      </w:tr>
      <w:tr w:rsidR="00EE4602" w:rsidRPr="008A056F" w14:paraId="0FC9F526" w14:textId="77777777" w:rsidTr="00106423">
        <w:trPr>
          <w:trHeight w:val="508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798EF8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pnea treat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6E893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93345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4B9EE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1C180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D3888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5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29B32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(42.86)</w:t>
            </w:r>
          </w:p>
        </w:tc>
      </w:tr>
      <w:tr w:rsidR="00EE4602" w:rsidRPr="008A056F" w14:paraId="25BB2CC4" w14:textId="77777777" w:rsidTr="00106423">
        <w:trPr>
          <w:trHeight w:val="508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CE6575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total cholestero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170B3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36.75</w:t>
            </w:r>
          </w:p>
          <w:p w14:paraId="6D17769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0.4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2E08E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30.50</w:t>
            </w:r>
          </w:p>
          <w:p w14:paraId="5919463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4.2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A8595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24.00</w:t>
            </w:r>
          </w:p>
          <w:p w14:paraId="0A784DE1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53.1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505A1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89.00</w:t>
            </w:r>
          </w:p>
          <w:p w14:paraId="599D551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1.3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D6FFD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21.00</w:t>
            </w:r>
          </w:p>
          <w:p w14:paraId="6A20DD4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43.8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D6ADC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69.00</w:t>
            </w:r>
          </w:p>
          <w:p w14:paraId="0BD5D78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2.11)</w:t>
            </w:r>
          </w:p>
        </w:tc>
      </w:tr>
      <w:tr w:rsidR="00EE4602" w:rsidRPr="008A056F" w14:paraId="7D92A8D3" w14:textId="77777777" w:rsidTr="00106423">
        <w:trPr>
          <w:trHeight w:val="508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B12E4D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ldl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4A044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60.25</w:t>
            </w:r>
          </w:p>
          <w:p w14:paraId="1294175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31.3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50AA91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71.75</w:t>
            </w:r>
          </w:p>
          <w:p w14:paraId="6FAC527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3.6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E49E9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30.20</w:t>
            </w:r>
          </w:p>
          <w:p w14:paraId="1DA5986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58.8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D5213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4.50</w:t>
            </w:r>
          </w:p>
          <w:p w14:paraId="2F689E8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6.7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96E05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7.50</w:t>
            </w:r>
          </w:p>
          <w:p w14:paraId="462912A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.1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BDF24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89.29</w:t>
            </w:r>
          </w:p>
          <w:p w14:paraId="0204649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3.49)</w:t>
            </w:r>
          </w:p>
        </w:tc>
      </w:tr>
      <w:tr w:rsidR="00EE4602" w:rsidRPr="008A056F" w14:paraId="5F6F0ECE" w14:textId="77777777" w:rsidTr="00106423">
        <w:trPr>
          <w:trHeight w:val="508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638F8D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triglycerid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87108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11.75</w:t>
            </w:r>
          </w:p>
          <w:p w14:paraId="7491F211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62.7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006D0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61.75</w:t>
            </w:r>
          </w:p>
          <w:p w14:paraId="1162E93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2.3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9A277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58.60</w:t>
            </w:r>
          </w:p>
          <w:p w14:paraId="26E7FDE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15.3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05722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38.75</w:t>
            </w:r>
          </w:p>
          <w:p w14:paraId="44F9CC3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4.5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1D1A3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58.00</w:t>
            </w:r>
          </w:p>
          <w:p w14:paraId="7D83E34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47.4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B3348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72.43</w:t>
            </w:r>
          </w:p>
          <w:p w14:paraId="40F3AE3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41.18)</w:t>
            </w:r>
          </w:p>
        </w:tc>
      </w:tr>
      <w:tr w:rsidR="00EE4602" w:rsidRPr="008A056F" w14:paraId="0918ACD2" w14:textId="77777777" w:rsidTr="00106423">
        <w:trPr>
          <w:trHeight w:val="508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97CFB9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nremahi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08D2B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.95</w:t>
            </w:r>
          </w:p>
          <w:p w14:paraId="4E88562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4.4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5ECFD1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.83</w:t>
            </w:r>
          </w:p>
          <w:p w14:paraId="53576C1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4.0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DAFFD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1.36</w:t>
            </w:r>
          </w:p>
          <w:p w14:paraId="7B96494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0.2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86F98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1.18</w:t>
            </w:r>
          </w:p>
          <w:p w14:paraId="081F488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7.9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2EE58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9.05</w:t>
            </w:r>
          </w:p>
          <w:p w14:paraId="2928F8A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7.0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D84C3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1.19</w:t>
            </w:r>
          </w:p>
          <w:p w14:paraId="3BF03471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0.34)</w:t>
            </w:r>
          </w:p>
        </w:tc>
      </w:tr>
      <w:tr w:rsidR="00EE4602" w:rsidRPr="008A056F" w14:paraId="09B0709E" w14:textId="77777777" w:rsidTr="00106423">
        <w:trPr>
          <w:trHeight w:val="508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AA98A2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h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AE360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.05</w:t>
            </w:r>
          </w:p>
          <w:p w14:paraId="775A6BD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4.1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E8597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.28</w:t>
            </w:r>
          </w:p>
          <w:p w14:paraId="06BD315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.5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1A2A1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6.00</w:t>
            </w:r>
          </w:p>
          <w:p w14:paraId="3DCDDEF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3.1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EF9A6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3.73</w:t>
            </w:r>
          </w:p>
          <w:p w14:paraId="0C04024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4.0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D7CD2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6.15</w:t>
            </w:r>
          </w:p>
          <w:p w14:paraId="41E66B4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1.7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AF0E7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2.59</w:t>
            </w:r>
          </w:p>
          <w:p w14:paraId="39C9B1A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9.23)</w:t>
            </w:r>
          </w:p>
        </w:tc>
      </w:tr>
      <w:tr w:rsidR="00EE4602" w:rsidRPr="008A056F" w14:paraId="772AC9C6" w14:textId="77777777" w:rsidTr="00106423">
        <w:trPr>
          <w:trHeight w:val="508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DD0BEE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hipgirth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1F7B9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0.58</w:t>
            </w:r>
          </w:p>
          <w:p w14:paraId="11D4DFF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6.1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A0E29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97.58</w:t>
            </w:r>
          </w:p>
          <w:p w14:paraId="6D21AF3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6.3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4BD48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21.96</w:t>
            </w:r>
          </w:p>
          <w:p w14:paraId="382623E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4.6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3D1AD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21.95</w:t>
            </w:r>
          </w:p>
          <w:p w14:paraId="053C22A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0.6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09DAA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35.50</w:t>
            </w:r>
          </w:p>
          <w:p w14:paraId="6816E44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1.9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416CD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16.37</w:t>
            </w:r>
          </w:p>
          <w:p w14:paraId="55FA1CA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2.90)</w:t>
            </w:r>
          </w:p>
        </w:tc>
      </w:tr>
      <w:tr w:rsidR="00EE4602" w:rsidRPr="008A056F" w14:paraId="6673862D" w14:textId="77777777" w:rsidTr="00106423">
        <w:trPr>
          <w:trHeight w:val="20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8BA239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diabetes_me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DB30C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EA6A5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FDE91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4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E2EED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F19AC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5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CAA04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(42.86)</w:t>
            </w:r>
          </w:p>
        </w:tc>
      </w:tr>
      <w:tr w:rsidR="00EE4602" w:rsidRPr="008A056F" w14:paraId="0B7EA097" w14:textId="77777777" w:rsidTr="00106423">
        <w:trPr>
          <w:trHeight w:val="20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EF6A00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arthritis_yn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C2734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CDD04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BCDB7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(8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3C0E4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FC1CB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10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E6ACC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(71.43)</w:t>
            </w:r>
          </w:p>
        </w:tc>
      </w:tr>
      <w:tr w:rsidR="00EE4602" w:rsidRPr="008A056F" w14:paraId="64F7F4B9" w14:textId="77777777" w:rsidTr="00106423">
        <w:trPr>
          <w:trHeight w:val="20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E37C20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bmi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1DA51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7.73</w:t>
            </w:r>
          </w:p>
          <w:p w14:paraId="2153A93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3.1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907E5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6.48</w:t>
            </w:r>
          </w:p>
          <w:p w14:paraId="3F4BF97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.2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AE41F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6.48</w:t>
            </w:r>
          </w:p>
          <w:p w14:paraId="1825849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6.0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5D3361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9.38</w:t>
            </w:r>
          </w:p>
          <w:p w14:paraId="7C8900D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1.4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F2ABB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2.00</w:t>
            </w:r>
          </w:p>
          <w:p w14:paraId="2EB1B94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8.6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1DF56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4.84</w:t>
            </w:r>
          </w:p>
          <w:p w14:paraId="5F5BEF4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7.37)</w:t>
            </w:r>
          </w:p>
        </w:tc>
      </w:tr>
      <w:tr w:rsidR="00EE4602" w:rsidRPr="008A056F" w14:paraId="728A5340" w14:textId="77777777" w:rsidTr="00106423">
        <w:trPr>
          <w:trHeight w:val="20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744D4D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C6529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7.50</w:t>
            </w:r>
          </w:p>
          <w:p w14:paraId="4A5C7AD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4.8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E0BB0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61.50</w:t>
            </w:r>
          </w:p>
          <w:p w14:paraId="4074F01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4.4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2B5A5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9.80</w:t>
            </w:r>
          </w:p>
          <w:p w14:paraId="5735164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2.3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A5038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7.75</w:t>
            </w:r>
          </w:p>
          <w:p w14:paraId="17861CE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6.3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108EB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3.50</w:t>
            </w:r>
          </w:p>
          <w:p w14:paraId="0940859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0.7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518351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66.29</w:t>
            </w:r>
          </w:p>
          <w:p w14:paraId="51277A4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9.27)</w:t>
            </w:r>
          </w:p>
        </w:tc>
      </w:tr>
      <w:tr w:rsidR="00EE4602" w:rsidRPr="008A056F" w14:paraId="52E5CA37" w14:textId="77777777" w:rsidTr="00106423">
        <w:trPr>
          <w:trHeight w:val="20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A8A234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creatin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638AB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15</w:t>
            </w:r>
          </w:p>
          <w:p w14:paraId="5CCD88E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0.1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0A4B3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1</w:t>
            </w:r>
          </w:p>
          <w:p w14:paraId="29F3EDB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0.2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F29D6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98</w:t>
            </w:r>
          </w:p>
          <w:p w14:paraId="2F8D6D2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0.3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A1713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3</w:t>
            </w:r>
          </w:p>
          <w:p w14:paraId="4F815B71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0.1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9DDFA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86</w:t>
            </w:r>
          </w:p>
          <w:p w14:paraId="339B0A0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0.2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DD678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6</w:t>
            </w:r>
          </w:p>
          <w:p w14:paraId="11D9282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0.32)</w:t>
            </w:r>
          </w:p>
        </w:tc>
      </w:tr>
      <w:tr w:rsidR="00EE4602" w:rsidRPr="008A056F" w14:paraId="183E7501" w14:textId="77777777" w:rsidTr="00106423">
        <w:trPr>
          <w:trHeight w:val="20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8B715A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waitsthip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886D9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91</w:t>
            </w:r>
          </w:p>
          <w:p w14:paraId="00E07F1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0.0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7945C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95</w:t>
            </w:r>
          </w:p>
          <w:p w14:paraId="2A77307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0.0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8A777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92</w:t>
            </w:r>
          </w:p>
          <w:p w14:paraId="1015888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0.0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22EE9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96</w:t>
            </w:r>
          </w:p>
          <w:p w14:paraId="4828115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0.1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2EF5F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92</w:t>
            </w:r>
          </w:p>
          <w:p w14:paraId="589E4AF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0.0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AE977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98</w:t>
            </w:r>
          </w:p>
          <w:p w14:paraId="03F63AE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0.07)</w:t>
            </w:r>
          </w:p>
        </w:tc>
      </w:tr>
      <w:tr w:rsidR="00EE4602" w:rsidRPr="008A056F" w14:paraId="2BB74219" w14:textId="77777777" w:rsidTr="00154E1D">
        <w:trPr>
          <w:trHeight w:val="205"/>
        </w:trPr>
        <w:tc>
          <w:tcPr>
            <w:tcW w:w="0" w:type="auto"/>
            <w:tcBorders>
              <w:bottom w:val="doub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1B6CF9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Zung index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305C7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7.81</w:t>
            </w:r>
          </w:p>
          <w:p w14:paraId="3C58B43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5.44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06CAD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8.13</w:t>
            </w:r>
          </w:p>
          <w:p w14:paraId="49A1908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4.27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32316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3.25</w:t>
            </w:r>
          </w:p>
          <w:p w14:paraId="5E9E3C9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9.30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88716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1.88</w:t>
            </w:r>
          </w:p>
          <w:p w14:paraId="487488B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7.81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ADA2C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6.88(7.95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4AA56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1.96(5.04)</w:t>
            </w:r>
          </w:p>
        </w:tc>
      </w:tr>
    </w:tbl>
    <w:p w14:paraId="399E2E21" w14:textId="77777777" w:rsidR="00EE4602" w:rsidRDefault="00EE4602" w:rsidP="00F7547B">
      <w:pPr>
        <w:spacing w:before="120" w:after="120" w:line="360" w:lineRule="auto"/>
        <w:jc w:val="both"/>
      </w:pPr>
    </w:p>
    <w:sectPr w:rsidR="00EE4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36044"/>
    <w:multiLevelType w:val="hybridMultilevel"/>
    <w:tmpl w:val="AB72D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31F47"/>
    <w:multiLevelType w:val="hybridMultilevel"/>
    <w:tmpl w:val="1B96A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442BE"/>
    <w:multiLevelType w:val="hybridMultilevel"/>
    <w:tmpl w:val="6FCEB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F30DF"/>
    <w:multiLevelType w:val="hybridMultilevel"/>
    <w:tmpl w:val="4524D8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534F9E"/>
    <w:multiLevelType w:val="hybridMultilevel"/>
    <w:tmpl w:val="E88CFEF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E7045F"/>
    <w:multiLevelType w:val="multilevel"/>
    <w:tmpl w:val="BD50593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216F3"/>
    <w:multiLevelType w:val="multilevel"/>
    <w:tmpl w:val="4D16A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112149"/>
    <w:multiLevelType w:val="multilevel"/>
    <w:tmpl w:val="2C90DBE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501B5C"/>
    <w:multiLevelType w:val="hybridMultilevel"/>
    <w:tmpl w:val="80E2E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D503B5"/>
    <w:multiLevelType w:val="multilevel"/>
    <w:tmpl w:val="CFEAF610"/>
    <w:lvl w:ilvl="0">
      <w:start w:val="1"/>
      <w:numFmt w:val="upperRoman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664DD1"/>
    <w:multiLevelType w:val="multilevel"/>
    <w:tmpl w:val="FC90C0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B97507"/>
    <w:multiLevelType w:val="multilevel"/>
    <w:tmpl w:val="C5561F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5EF93C77"/>
    <w:multiLevelType w:val="hybridMultilevel"/>
    <w:tmpl w:val="DBA01E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CEA7B4C"/>
    <w:multiLevelType w:val="hybridMultilevel"/>
    <w:tmpl w:val="B0042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2760095">
    <w:abstractNumId w:val="5"/>
  </w:num>
  <w:num w:numId="2" w16cid:durableId="68576016">
    <w:abstractNumId w:val="11"/>
  </w:num>
  <w:num w:numId="3" w16cid:durableId="1222250627">
    <w:abstractNumId w:val="10"/>
  </w:num>
  <w:num w:numId="4" w16cid:durableId="854004304">
    <w:abstractNumId w:val="7"/>
  </w:num>
  <w:num w:numId="5" w16cid:durableId="1509061066">
    <w:abstractNumId w:val="9"/>
  </w:num>
  <w:num w:numId="6" w16cid:durableId="1787002395">
    <w:abstractNumId w:val="13"/>
  </w:num>
  <w:num w:numId="7" w16cid:durableId="1335186428">
    <w:abstractNumId w:val="4"/>
  </w:num>
  <w:num w:numId="8" w16cid:durableId="2026514545">
    <w:abstractNumId w:val="3"/>
  </w:num>
  <w:num w:numId="9" w16cid:durableId="551045116">
    <w:abstractNumId w:val="12"/>
  </w:num>
  <w:num w:numId="10" w16cid:durableId="1033926370">
    <w:abstractNumId w:val="0"/>
  </w:num>
  <w:num w:numId="11" w16cid:durableId="1723018155">
    <w:abstractNumId w:val="1"/>
  </w:num>
  <w:num w:numId="12" w16cid:durableId="218785371">
    <w:abstractNumId w:val="8"/>
  </w:num>
  <w:num w:numId="13" w16cid:durableId="1790005116">
    <w:abstractNumId w:val="6"/>
  </w:num>
  <w:num w:numId="14" w16cid:durableId="8666026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8F"/>
    <w:rsid w:val="00081694"/>
    <w:rsid w:val="000F7C3D"/>
    <w:rsid w:val="00154E1D"/>
    <w:rsid w:val="001A728F"/>
    <w:rsid w:val="003664C9"/>
    <w:rsid w:val="004443F4"/>
    <w:rsid w:val="004E3058"/>
    <w:rsid w:val="00570D01"/>
    <w:rsid w:val="005B0EFD"/>
    <w:rsid w:val="008C06BF"/>
    <w:rsid w:val="008E0119"/>
    <w:rsid w:val="00943B27"/>
    <w:rsid w:val="009A7ACA"/>
    <w:rsid w:val="00A27108"/>
    <w:rsid w:val="00B706EC"/>
    <w:rsid w:val="00D1187D"/>
    <w:rsid w:val="00E04F3C"/>
    <w:rsid w:val="00ED43E3"/>
    <w:rsid w:val="00EE4602"/>
    <w:rsid w:val="00F7547B"/>
    <w:rsid w:val="00FA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3E857"/>
  <w15:chartTrackingRefBased/>
  <w15:docId w15:val="{358D43EA-4AB5-4C86-87E7-9745019C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7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72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2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2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2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2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2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A7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7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7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2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2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2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28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E4602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E460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DoubleSpace05FirstLine">
    <w:name w:val="Body Double Space 0.5 First Line"/>
    <w:basedOn w:val="Normal"/>
    <w:qFormat/>
    <w:rsid w:val="00EE4602"/>
    <w:pPr>
      <w:spacing w:after="0" w:line="480" w:lineRule="auto"/>
      <w:ind w:firstLine="720"/>
    </w:pPr>
    <w:rPr>
      <w:rFonts w:ascii="Times New Roman" w:hAnsi="Times New Roman" w:cs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46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460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EE460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E4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602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4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602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EE4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4602"/>
    <w:pPr>
      <w:spacing w:after="200" w:line="240" w:lineRule="auto"/>
    </w:pPr>
    <w:rPr>
      <w:rFonts w:ascii="Times New Roman" w:hAnsi="Times New Roman" w:cs="Times New Roman"/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4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4602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602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602"/>
    <w:rPr>
      <w:rFonts w:ascii="Segoe UI" w:eastAsia="Calibri" w:hAnsi="Segoe UI" w:cs="Segoe UI"/>
      <w:kern w:val="0"/>
      <w:sz w:val="18"/>
      <w:szCs w:val="1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E460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E460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E4602"/>
    <w:pPr>
      <w:spacing w:after="100"/>
      <w:ind w:left="440"/>
    </w:pPr>
  </w:style>
  <w:style w:type="paragraph" w:styleId="Bibliography">
    <w:name w:val="Bibliography"/>
    <w:basedOn w:val="Normal"/>
    <w:next w:val="Normal"/>
    <w:uiPriority w:val="37"/>
    <w:unhideWhenUsed/>
    <w:rsid w:val="00EE46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8">
    <w:name w:val="8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E460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4602"/>
    <w:rPr>
      <w:rFonts w:ascii="Calibri" w:eastAsia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E4602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4602"/>
    <w:rPr>
      <w:rFonts w:ascii="Calibri" w:eastAsia="Calibri" w:hAnsi="Calibri" w:cs="Calibri"/>
      <w:noProof/>
      <w:kern w:val="0"/>
      <w:sz w:val="22"/>
      <w:szCs w:val="22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EE4602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460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E4602"/>
    <w:rPr>
      <w:color w:val="666666"/>
    </w:rPr>
  </w:style>
  <w:style w:type="table" w:customStyle="1" w:styleId="17">
    <w:name w:val="17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9">
    <w:name w:val="9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EE4602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46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t Huynh</dc:creator>
  <cp:keywords/>
  <dc:description/>
  <cp:lastModifiedBy>Phat Huynh</cp:lastModifiedBy>
  <cp:revision>13</cp:revision>
  <dcterms:created xsi:type="dcterms:W3CDTF">2025-06-26T20:51:00Z</dcterms:created>
  <dcterms:modified xsi:type="dcterms:W3CDTF">2025-07-03T21:10:00Z</dcterms:modified>
</cp:coreProperties>
</file>